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7E0E5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spacing w:after="30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bookmarkStart w:id="0" w:name="_GoBack"/>
      <w:bookmarkEnd w:id="0"/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Guidelines for Individual Interviews with Affected Individuals</w:t>
      </w:r>
    </w:p>
    <w:p w14:paraId="1E5B89D5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spacing w:before="300" w:after="30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Agenda</w:t>
      </w:r>
    </w:p>
    <w:p w14:paraId="38C385A6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0. Preparation</w:t>
      </w:r>
    </w:p>
    <w:p w14:paraId="3FEAFFE8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Materials:</w:t>
      </w: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 xml:space="preserve"> Audio recorder, interview protocol, declaration of consent, questionnaire, topic cards</w:t>
      </w:r>
    </w:p>
    <w:p w14:paraId="35682F83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1. Introduction (5 minutes)</w:t>
      </w:r>
    </w:p>
    <w:p w14:paraId="78F39252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Greet and thank for willingness to participate. Introduce (SPF / Project staff, study goal, interview execution (topic, duration)). Explain data protection and anonymity. (If necessary) Sign the consent form. Express interest in their perspective; open and spontaneous answers; there is no right or wrong. Introduce: occupation, workplace, activity, how long have they been there?</w:t>
      </w:r>
    </w:p>
    <w:p w14:paraId="33415CE9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Declaration of consent.</w:t>
      </w:r>
    </w:p>
    <w:p w14:paraId="6D9619B4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2. Assessing the Evidence from a Personal Perspective (20 minutes)</w:t>
      </w:r>
    </w:p>
    <w:p w14:paraId="3264FE09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is important for you to be able to work satisfactorily with a spinal cord injury?</w:t>
      </w:r>
    </w:p>
    <w:p w14:paraId="67726B9F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are the biggest challenges for you, or why are you not employed?</w:t>
      </w:r>
    </w:p>
    <w:p w14:paraId="2B979020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ossibly support: Think about yourself, needs, and abilities, the environment, the work world, social and legal conditions, and people around you.</w:t>
      </w:r>
    </w:p>
    <w:p w14:paraId="7080DB89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resentation of the results from the literature review / Complementing the results by the results of the literature review.</w:t>
      </w:r>
    </w:p>
    <w:p w14:paraId="1A7314A7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ich topics found in the literature review are or were important/supportive in enabling or simplifying your work activity?</w:t>
      </w:r>
    </w:p>
    <w:p w14:paraId="4BEC0423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ich topics:</w:t>
      </w:r>
    </w:p>
    <w:p w14:paraId="386798C5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 xml:space="preserve">Complicate your </w:t>
      </w:r>
      <w:proofErr w:type="gramStart"/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ork</w:t>
      </w:r>
      <w:proofErr w:type="gramEnd"/>
    </w:p>
    <w:p w14:paraId="795C802D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 xml:space="preserve">Led to quitting </w:t>
      </w:r>
      <w:proofErr w:type="gramStart"/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ork</w:t>
      </w:r>
      <w:proofErr w:type="gramEnd"/>
    </w:p>
    <w:p w14:paraId="6CAE2A8B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revent you from starting a new activity?</w:t>
      </w:r>
    </w:p>
    <w:p w14:paraId="70A2FB6C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ossibly follow-up: Concrete situations and experiences.</w:t>
      </w:r>
    </w:p>
    <w:p w14:paraId="379451D9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The interviewer notes topics on cards or lets the affected person do it.</w:t>
      </w:r>
    </w:p>
    <w:p w14:paraId="5014D629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3. Supplementing the Presented Factors (5 minutes)</w:t>
      </w:r>
    </w:p>
    <w:p w14:paraId="4A68C50D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Is there anything else missing now?</w:t>
      </w:r>
    </w:p>
    <w:p w14:paraId="305C5B9D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4. Evaluating the Factors (10 minutes)</w:t>
      </w:r>
    </w:p>
    <w:p w14:paraId="62337258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three aspects help you the most to work satisfactorily?</w:t>
      </w:r>
    </w:p>
    <w:p w14:paraId="6AB691C7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are the three most important challenges/hindrances?</w:t>
      </w:r>
    </w:p>
    <w:p w14:paraId="79036A23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are the "red flags" or warning signs for a looming long absence of the employee / difficult work situation that you pay attention to or have experienced?</w:t>
      </w:r>
    </w:p>
    <w:p w14:paraId="130BC1AB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5. Support Needs (5 minutes)</w:t>
      </w:r>
    </w:p>
    <w:p w14:paraId="451187D3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What kind of offers or support would you personally wish for:</w:t>
      </w:r>
    </w:p>
    <w:p w14:paraId="4C94872A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to ensure that you can stay at your job (physical, mental, work-related measures)?</w:t>
      </w:r>
    </w:p>
    <w:p w14:paraId="7912241B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to improve your current work situation? or</w:t>
      </w:r>
    </w:p>
    <w:p w14:paraId="48001572" w14:textId="77777777" w:rsidR="00BF3736" w:rsidRPr="00BF3736" w:rsidRDefault="00BF3736" w:rsidP="00BF3736">
      <w:pPr>
        <w:numPr>
          <w:ilvl w:val="1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to enable a return to a satisfying work?</w:t>
      </w:r>
    </w:p>
    <w:p w14:paraId="46439725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6. Conclusion of the Interviews and Questionnaire (15 minutes)</w:t>
      </w:r>
    </w:p>
    <w:p w14:paraId="2A0A5364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Are there any additions or recommendations you would like to give us?</w:t>
      </w:r>
    </w:p>
    <w:p w14:paraId="692DDAD9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lease now fill out the questionnaire. We are happy to assist if anything is unclear.</w:t>
      </w:r>
    </w:p>
    <w:p w14:paraId="1F31A787" w14:textId="77777777" w:rsidR="00BF3736" w:rsidRPr="00BF3736" w:rsidRDefault="00BF3736" w:rsidP="00BF3736">
      <w:pPr>
        <w:numPr>
          <w:ilvl w:val="0"/>
          <w:numId w:val="27"/>
        </w:num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b/>
          <w:bCs/>
          <w:kern w:val="0"/>
          <w:sz w:val="24"/>
          <w:szCs w:val="24"/>
          <w:bdr w:val="single" w:sz="2" w:space="0" w:color="E3E3E3" w:frame="1"/>
          <w:lang w:val="en-US" w:eastAsia="en-US"/>
          <w14:ligatures w14:val="none"/>
        </w:rPr>
        <w:t>7. Farewell (5 minutes)</w:t>
      </w:r>
    </w:p>
    <w:p w14:paraId="4EF4A0B6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Collect addresses from employers / professionals.</w:t>
      </w:r>
    </w:p>
    <w:p w14:paraId="19C64893" w14:textId="77777777" w:rsidR="00BF3736" w:rsidRPr="00BF3736" w:rsidRDefault="00BF3736" w:rsidP="00BF3736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ind w:left="720"/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</w:pPr>
      <w:r w:rsidRPr="00BF3736">
        <w:rPr>
          <w:rFonts w:ascii="Times New Roman" w:hAnsi="Times New Roman"/>
          <w:kern w:val="0"/>
          <w:sz w:val="24"/>
          <w:szCs w:val="24"/>
          <w:lang w:val="en-US" w:eastAsia="en-US"/>
          <w14:ligatures w14:val="none"/>
        </w:rPr>
        <w:t>Personal thanks and farewell.</w:t>
      </w:r>
    </w:p>
    <w:p w14:paraId="7A2136A9" w14:textId="77777777" w:rsidR="00BF3736" w:rsidRPr="00BF3736" w:rsidRDefault="00BF3736" w:rsidP="00BF3736">
      <w:pPr>
        <w:pBdr>
          <w:bottom w:val="single" w:sz="6" w:space="1" w:color="auto"/>
        </w:pBdr>
        <w:jc w:val="center"/>
        <w:rPr>
          <w:rFonts w:cs="Arial"/>
          <w:vanish/>
          <w:kern w:val="0"/>
          <w:sz w:val="16"/>
          <w:szCs w:val="16"/>
          <w:lang w:val="en-US" w:eastAsia="en-US"/>
          <w14:ligatures w14:val="none"/>
        </w:rPr>
      </w:pPr>
      <w:r w:rsidRPr="00BF3736">
        <w:rPr>
          <w:rFonts w:cs="Arial"/>
          <w:vanish/>
          <w:kern w:val="0"/>
          <w:sz w:val="16"/>
          <w:szCs w:val="16"/>
          <w:lang w:val="en-US" w:eastAsia="en-US"/>
          <w14:ligatures w14:val="none"/>
        </w:rPr>
        <w:t>Top of Form</w:t>
      </w:r>
    </w:p>
    <w:p w14:paraId="614F7738" w14:textId="77777777"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A782245"/>
    <w:multiLevelType w:val="multilevel"/>
    <w:tmpl w:val="CBE23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551722794">
    <w:abstractNumId w:val="5"/>
  </w:num>
  <w:num w:numId="2" w16cid:durableId="548155062">
    <w:abstractNumId w:val="3"/>
  </w:num>
  <w:num w:numId="3" w16cid:durableId="2035762035">
    <w:abstractNumId w:val="2"/>
  </w:num>
  <w:num w:numId="4" w16cid:durableId="1327317477">
    <w:abstractNumId w:val="1"/>
  </w:num>
  <w:num w:numId="5" w16cid:durableId="685403669">
    <w:abstractNumId w:val="0"/>
  </w:num>
  <w:num w:numId="6" w16cid:durableId="1823884505">
    <w:abstractNumId w:val="11"/>
  </w:num>
  <w:num w:numId="7" w16cid:durableId="1477189564">
    <w:abstractNumId w:val="6"/>
  </w:num>
  <w:num w:numId="8" w16cid:durableId="1023869141">
    <w:abstractNumId w:val="9"/>
  </w:num>
  <w:num w:numId="9" w16cid:durableId="1199049401">
    <w:abstractNumId w:val="12"/>
  </w:num>
  <w:num w:numId="10" w16cid:durableId="81032376">
    <w:abstractNumId w:val="10"/>
  </w:num>
  <w:num w:numId="11" w16cid:durableId="490871554">
    <w:abstractNumId w:val="8"/>
  </w:num>
  <w:num w:numId="12" w16cid:durableId="1243879988">
    <w:abstractNumId w:val="3"/>
  </w:num>
  <w:num w:numId="13" w16cid:durableId="751045420">
    <w:abstractNumId w:val="2"/>
  </w:num>
  <w:num w:numId="14" w16cid:durableId="58359619">
    <w:abstractNumId w:val="1"/>
  </w:num>
  <w:num w:numId="15" w16cid:durableId="1296327717">
    <w:abstractNumId w:val="0"/>
  </w:num>
  <w:num w:numId="16" w16cid:durableId="809830144">
    <w:abstractNumId w:val="4"/>
  </w:num>
  <w:num w:numId="17" w16cid:durableId="1522236049">
    <w:abstractNumId w:val="4"/>
  </w:num>
  <w:num w:numId="18" w16cid:durableId="1847280543">
    <w:abstractNumId w:val="14"/>
  </w:num>
  <w:num w:numId="19" w16cid:durableId="633995444">
    <w:abstractNumId w:val="14"/>
  </w:num>
  <w:num w:numId="20" w16cid:durableId="266884948">
    <w:abstractNumId w:val="14"/>
  </w:num>
  <w:num w:numId="21" w16cid:durableId="1718512043">
    <w:abstractNumId w:val="14"/>
  </w:num>
  <w:num w:numId="22" w16cid:durableId="375083788">
    <w:abstractNumId w:val="14"/>
  </w:num>
  <w:num w:numId="23" w16cid:durableId="1231772543">
    <w:abstractNumId w:val="7"/>
  </w:num>
  <w:num w:numId="24" w16cid:durableId="1128662910">
    <w:abstractNumId w:val="7"/>
  </w:num>
  <w:num w:numId="25" w16cid:durableId="1830822058">
    <w:abstractNumId w:val="7"/>
  </w:num>
  <w:num w:numId="26" w16cid:durableId="672954828">
    <w:abstractNumId w:val="7"/>
  </w:num>
  <w:num w:numId="27" w16cid:durableId="26477799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736"/>
    <w:rsid w:val="000D0A58"/>
    <w:rsid w:val="00150967"/>
    <w:rsid w:val="00290A70"/>
    <w:rsid w:val="004E3750"/>
    <w:rsid w:val="005A1F3E"/>
    <w:rsid w:val="005C336A"/>
    <w:rsid w:val="006267B2"/>
    <w:rsid w:val="00755AE4"/>
    <w:rsid w:val="00814BA0"/>
    <w:rsid w:val="0097744D"/>
    <w:rsid w:val="00A409F8"/>
    <w:rsid w:val="00BF3736"/>
    <w:rsid w:val="00D34933"/>
    <w:rsid w:val="00D7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80EEC5"/>
  <w15:chartTrackingRefBased/>
  <w15:docId w15:val="{CD768124-8B91-4D09-A4EB-35E23925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3E"/>
    <w:rPr>
      <w:rFonts w:ascii="Arial" w:hAnsi="Arial"/>
      <w:lang w:val="en-GB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uiPriority w:val="22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uiPriority w:val="99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F3736"/>
    <w:pPr>
      <w:pBdr>
        <w:bottom w:val="single" w:sz="6" w:space="1" w:color="auto"/>
      </w:pBdr>
      <w:jc w:val="center"/>
    </w:pPr>
    <w:rPr>
      <w:rFonts w:cs="Arial"/>
      <w:vanish/>
      <w:kern w:val="0"/>
      <w:sz w:val="16"/>
      <w:szCs w:val="16"/>
      <w:lang w:val="en-US" w:eastAsia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F3736"/>
    <w:rPr>
      <w:rFonts w:ascii="Arial" w:hAnsi="Arial" w:cs="Arial"/>
      <w:vanish/>
      <w:kern w:val="0"/>
      <w:sz w:val="16"/>
      <w:szCs w:val="16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7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47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33450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83786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770628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446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06862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3340117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71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32926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2908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567785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45359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31360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14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088</Characters>
  <Application>Microsoft Office Word</Application>
  <DocSecurity>0</DocSecurity>
  <Lines>17</Lines>
  <Paragraphs>4</Paragraphs>
  <ScaleCrop>false</ScaleCrop>
  <Company>Schweizer Paraplegiker-Gruppe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cz Katarzyna</dc:creator>
  <cp:keywords/>
  <dc:description/>
  <cp:lastModifiedBy>Karcz Katarzyna</cp:lastModifiedBy>
  <cp:revision>1</cp:revision>
  <dcterms:created xsi:type="dcterms:W3CDTF">2024-05-01T12:50:00Z</dcterms:created>
  <dcterms:modified xsi:type="dcterms:W3CDTF">2024-05-01T12:51:00Z</dcterms:modified>
</cp:coreProperties>
</file>